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74A85" w14:textId="77777777" w:rsidR="00D4284A" w:rsidRPr="00660ACA" w:rsidRDefault="00D4284A" w:rsidP="00D4284A">
      <w:pPr>
        <w:spacing w:line="480" w:lineRule="auto"/>
        <w:rPr>
          <w:b/>
          <w:lang w:val="en-GB"/>
        </w:rPr>
      </w:pPr>
      <w:r w:rsidRPr="00660ACA">
        <w:rPr>
          <w:b/>
          <w:lang w:val="en-GB"/>
        </w:rPr>
        <w:t>Appendix. Semi-structured interview questions</w:t>
      </w:r>
    </w:p>
    <w:p w14:paraId="562297F2" w14:textId="77777777" w:rsidR="00D4284A" w:rsidRPr="00660ACA" w:rsidRDefault="00D4284A" w:rsidP="00D4284A">
      <w:pPr>
        <w:spacing w:line="480" w:lineRule="auto"/>
        <w:rPr>
          <w:lang w:val="en-GB"/>
        </w:rPr>
      </w:pPr>
    </w:p>
    <w:p w14:paraId="082C11A2" w14:textId="77777777" w:rsidR="00D4284A" w:rsidRPr="00660ACA" w:rsidRDefault="00D4284A" w:rsidP="00D4284A">
      <w:pPr>
        <w:spacing w:line="480" w:lineRule="auto"/>
        <w:rPr>
          <w:lang w:val="en-GB"/>
        </w:rPr>
      </w:pPr>
      <w:r w:rsidRPr="00660ACA">
        <w:rPr>
          <w:lang w:val="en-GB"/>
        </w:rPr>
        <w:t>Desirability</w:t>
      </w:r>
    </w:p>
    <w:p w14:paraId="1DAD2ADA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Who is this intervention aimed at?</w:t>
      </w:r>
    </w:p>
    <w:p w14:paraId="1751AD1D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What is the advantage of this intervention for its clients?</w:t>
      </w:r>
    </w:p>
    <w:p w14:paraId="336AE2B0" w14:textId="77777777" w:rsidR="00D4284A" w:rsidRPr="00660ACA" w:rsidRDefault="00D4284A" w:rsidP="00D4284A">
      <w:pPr>
        <w:spacing w:line="480" w:lineRule="auto"/>
        <w:rPr>
          <w:lang w:val="en-GB"/>
        </w:rPr>
      </w:pPr>
      <w:r w:rsidRPr="00660ACA">
        <w:rPr>
          <w:lang w:val="en-GB"/>
        </w:rPr>
        <w:t>Feasibility</w:t>
      </w:r>
    </w:p>
    <w:p w14:paraId="268759C6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What needs to be done (internal and external) to enable the intervention?</w:t>
      </w:r>
    </w:p>
    <w:p w14:paraId="318BC09F" w14:textId="77777777" w:rsidR="00D4284A" w:rsidRPr="00660ACA" w:rsidRDefault="00D4284A" w:rsidP="00D4284A">
      <w:pPr>
        <w:spacing w:line="480" w:lineRule="auto"/>
        <w:rPr>
          <w:lang w:val="en-GB"/>
        </w:rPr>
      </w:pPr>
      <w:r w:rsidRPr="00660ACA">
        <w:rPr>
          <w:lang w:val="en-GB"/>
        </w:rPr>
        <w:t>Viability</w:t>
      </w:r>
    </w:p>
    <w:p w14:paraId="5969565F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How does the intervention generate returns? License, advertisement, payment model…?</w:t>
      </w:r>
    </w:p>
    <w:p w14:paraId="392366B5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What are the major cost drivers and how are they linked to the revenue?</w:t>
      </w:r>
    </w:p>
    <w:p w14:paraId="1E2812AF" w14:textId="77777777" w:rsidR="00D4284A" w:rsidRPr="00660ACA" w:rsidRDefault="00D4284A" w:rsidP="00D4284A">
      <w:pPr>
        <w:spacing w:line="480" w:lineRule="auto"/>
        <w:rPr>
          <w:lang w:val="en-GB"/>
        </w:rPr>
      </w:pPr>
      <w:r w:rsidRPr="00660ACA">
        <w:rPr>
          <w:lang w:val="en-GB"/>
        </w:rPr>
        <w:t>Other questions</w:t>
      </w:r>
    </w:p>
    <w:p w14:paraId="026190C1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How many people were involved?</w:t>
      </w:r>
    </w:p>
    <w:p w14:paraId="73FAF308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Do you have any lessons about successful implementation that you want to share with us?</w:t>
      </w:r>
    </w:p>
    <w:p w14:paraId="7D4A7F94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Have you gained inspiration from certain other interventions or theoretical frameworks?</w:t>
      </w:r>
    </w:p>
    <w:p w14:paraId="2E0D437B" w14:textId="77777777" w:rsidR="00D4284A" w:rsidRPr="00660ACA" w:rsidRDefault="00D4284A" w:rsidP="00D4284A">
      <w:pPr>
        <w:spacing w:line="480" w:lineRule="auto"/>
        <w:rPr>
          <w:lang w:val="en-GB"/>
        </w:rPr>
      </w:pPr>
      <w:r w:rsidRPr="00660ACA">
        <w:rPr>
          <w:lang w:val="en-GB"/>
        </w:rPr>
        <w:t>Ending</w:t>
      </w:r>
    </w:p>
    <w:p w14:paraId="4DE2A31E" w14:textId="77777777" w:rsidR="00D4284A" w:rsidRPr="00660ACA" w:rsidRDefault="00D4284A" w:rsidP="00D4284A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660ACA">
        <w:rPr>
          <w:lang w:val="en-GB"/>
        </w:rPr>
        <w:t>Do you have any questions or things that would be interesting for me to know?</w:t>
      </w:r>
    </w:p>
    <w:p w14:paraId="0A98A326" w14:textId="77777777" w:rsidR="00D4284A" w:rsidRPr="00660ACA" w:rsidRDefault="00D4284A" w:rsidP="00D4284A">
      <w:pPr>
        <w:spacing w:line="480" w:lineRule="auto"/>
        <w:rPr>
          <w:lang w:val="en-GB"/>
        </w:rPr>
      </w:pPr>
    </w:p>
    <w:p w14:paraId="4EC91E20" w14:textId="77777777" w:rsidR="000B250C" w:rsidRDefault="000B250C">
      <w:bookmarkStart w:id="0" w:name="_GoBack"/>
      <w:bookmarkEnd w:id="0"/>
    </w:p>
    <w:sectPr w:rsidR="000B250C" w:rsidSect="00D4284A"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955006"/>
    <w:multiLevelType w:val="hybridMultilevel"/>
    <w:tmpl w:val="A34C2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84A"/>
    <w:rsid w:val="000116B4"/>
    <w:rsid w:val="000B250C"/>
    <w:rsid w:val="000C5E89"/>
    <w:rsid w:val="000D52A9"/>
    <w:rsid w:val="00110FEF"/>
    <w:rsid w:val="00122531"/>
    <w:rsid w:val="00162B4D"/>
    <w:rsid w:val="00172460"/>
    <w:rsid w:val="00183D50"/>
    <w:rsid w:val="001A1995"/>
    <w:rsid w:val="001B0436"/>
    <w:rsid w:val="001F21A6"/>
    <w:rsid w:val="002508A4"/>
    <w:rsid w:val="002F2DC6"/>
    <w:rsid w:val="00322E57"/>
    <w:rsid w:val="00351E9A"/>
    <w:rsid w:val="00360E94"/>
    <w:rsid w:val="003776F3"/>
    <w:rsid w:val="00386858"/>
    <w:rsid w:val="003D36AE"/>
    <w:rsid w:val="0041337A"/>
    <w:rsid w:val="00444FD1"/>
    <w:rsid w:val="00452ADB"/>
    <w:rsid w:val="0045315A"/>
    <w:rsid w:val="00462001"/>
    <w:rsid w:val="00464CB7"/>
    <w:rsid w:val="004853BA"/>
    <w:rsid w:val="004857F8"/>
    <w:rsid w:val="004A09F5"/>
    <w:rsid w:val="004E00C2"/>
    <w:rsid w:val="00527F80"/>
    <w:rsid w:val="00541E40"/>
    <w:rsid w:val="005630EA"/>
    <w:rsid w:val="0059280B"/>
    <w:rsid w:val="005C491F"/>
    <w:rsid w:val="00603A92"/>
    <w:rsid w:val="00604B8D"/>
    <w:rsid w:val="006152CE"/>
    <w:rsid w:val="006676A0"/>
    <w:rsid w:val="00673082"/>
    <w:rsid w:val="0068063C"/>
    <w:rsid w:val="00681201"/>
    <w:rsid w:val="006B4495"/>
    <w:rsid w:val="006C778D"/>
    <w:rsid w:val="006D2D44"/>
    <w:rsid w:val="006D5810"/>
    <w:rsid w:val="0072001A"/>
    <w:rsid w:val="00721DF8"/>
    <w:rsid w:val="0074134B"/>
    <w:rsid w:val="007757D3"/>
    <w:rsid w:val="0079633D"/>
    <w:rsid w:val="007971F1"/>
    <w:rsid w:val="007A286F"/>
    <w:rsid w:val="007A31F3"/>
    <w:rsid w:val="007B65BC"/>
    <w:rsid w:val="007C04F4"/>
    <w:rsid w:val="007C2034"/>
    <w:rsid w:val="007D641E"/>
    <w:rsid w:val="007D705B"/>
    <w:rsid w:val="00823C12"/>
    <w:rsid w:val="00832812"/>
    <w:rsid w:val="0083622D"/>
    <w:rsid w:val="0084663F"/>
    <w:rsid w:val="00864F24"/>
    <w:rsid w:val="0088218B"/>
    <w:rsid w:val="00882494"/>
    <w:rsid w:val="008A3BD8"/>
    <w:rsid w:val="008B6275"/>
    <w:rsid w:val="008C5147"/>
    <w:rsid w:val="008F3CD5"/>
    <w:rsid w:val="008F72AD"/>
    <w:rsid w:val="00907FC1"/>
    <w:rsid w:val="009A7676"/>
    <w:rsid w:val="00A072EC"/>
    <w:rsid w:val="00A1196A"/>
    <w:rsid w:val="00A5164A"/>
    <w:rsid w:val="00A955FD"/>
    <w:rsid w:val="00AC09E2"/>
    <w:rsid w:val="00AC2080"/>
    <w:rsid w:val="00AF384C"/>
    <w:rsid w:val="00B04C8D"/>
    <w:rsid w:val="00B24920"/>
    <w:rsid w:val="00B37611"/>
    <w:rsid w:val="00B40185"/>
    <w:rsid w:val="00B70C4B"/>
    <w:rsid w:val="00B75D39"/>
    <w:rsid w:val="00B83379"/>
    <w:rsid w:val="00BA069B"/>
    <w:rsid w:val="00BF68D9"/>
    <w:rsid w:val="00C12623"/>
    <w:rsid w:val="00C2339E"/>
    <w:rsid w:val="00C42ADD"/>
    <w:rsid w:val="00C5058A"/>
    <w:rsid w:val="00C74C1B"/>
    <w:rsid w:val="00C833C5"/>
    <w:rsid w:val="00CB46E8"/>
    <w:rsid w:val="00CD3077"/>
    <w:rsid w:val="00D16FE3"/>
    <w:rsid w:val="00D174CE"/>
    <w:rsid w:val="00D36093"/>
    <w:rsid w:val="00D4284A"/>
    <w:rsid w:val="00D45510"/>
    <w:rsid w:val="00D51368"/>
    <w:rsid w:val="00D71A83"/>
    <w:rsid w:val="00D777CD"/>
    <w:rsid w:val="00D77B3B"/>
    <w:rsid w:val="00D84DCD"/>
    <w:rsid w:val="00D87A29"/>
    <w:rsid w:val="00DE6685"/>
    <w:rsid w:val="00E06C12"/>
    <w:rsid w:val="00E67A1E"/>
    <w:rsid w:val="00E7108D"/>
    <w:rsid w:val="00E7497E"/>
    <w:rsid w:val="00EA246A"/>
    <w:rsid w:val="00ED2E6E"/>
    <w:rsid w:val="00EE060F"/>
    <w:rsid w:val="00EF6ECA"/>
    <w:rsid w:val="00F034A4"/>
    <w:rsid w:val="00FA70BF"/>
    <w:rsid w:val="00FB4FBA"/>
    <w:rsid w:val="00FD2F3D"/>
    <w:rsid w:val="00FD5DD4"/>
    <w:rsid w:val="00FE4AA9"/>
    <w:rsid w:val="00FE7C7C"/>
    <w:rsid w:val="00FF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2844FF"/>
  <w15:chartTrackingRefBased/>
  <w15:docId w15:val="{928C392A-04A8-C64B-B93D-BAD85B86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8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8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ristie</dc:creator>
  <cp:keywords/>
  <dc:description/>
  <cp:lastModifiedBy>Hannah Christie</cp:lastModifiedBy>
  <cp:revision>1</cp:revision>
  <dcterms:created xsi:type="dcterms:W3CDTF">2020-06-18T11:51:00Z</dcterms:created>
  <dcterms:modified xsi:type="dcterms:W3CDTF">2020-06-18T11:51:00Z</dcterms:modified>
</cp:coreProperties>
</file>